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Layout w:type="fixed"/>
        <w:tblLook w:val="04A0"/>
      </w:tblPr>
      <w:tblGrid>
        <w:gridCol w:w="1809"/>
        <w:gridCol w:w="2835"/>
        <w:gridCol w:w="1701"/>
        <w:gridCol w:w="1701"/>
        <w:gridCol w:w="1530"/>
      </w:tblGrid>
      <w:tr w:rsidR="00853074" w:rsidRPr="00DC423A" w:rsidTr="00B35F54">
        <w:trPr>
          <w:trHeight w:hRule="exact" w:val="454"/>
          <w:jc w:val="center"/>
        </w:trPr>
        <w:tc>
          <w:tcPr>
            <w:tcW w:w="9576" w:type="dxa"/>
            <w:gridSpan w:val="5"/>
            <w:tcBorders>
              <w:bottom w:val="single" w:sz="4" w:space="0" w:color="auto"/>
            </w:tcBorders>
            <w:vAlign w:val="center"/>
            <w:hideMark/>
          </w:tcPr>
          <w:p w:rsidR="00853074" w:rsidRPr="00DC423A" w:rsidRDefault="00712FAF" w:rsidP="00B923D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036D25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S1 Table</w:t>
            </w:r>
            <w:r w:rsidR="00853074" w:rsidRPr="00036D25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. Primer sequences used to create the </w:t>
            </w:r>
            <w:r w:rsidR="00853074" w:rsidRPr="00036D25">
              <w:rPr>
                <w:rFonts w:ascii="Times New Roman" w:hAnsi="Times New Roman"/>
                <w:b/>
                <w:bCs/>
                <w:i/>
                <w:sz w:val="24"/>
                <w:szCs w:val="24"/>
                <w:lang w:eastAsia="en-IN"/>
              </w:rPr>
              <w:t>RS1</w:t>
            </w:r>
            <w:r w:rsidR="00853074" w:rsidRPr="00036D25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 mutant constructs</w:t>
            </w:r>
          </w:p>
        </w:tc>
      </w:tr>
      <w:tr w:rsidR="00853074" w:rsidRPr="00DC423A" w:rsidTr="00B35F54">
        <w:trPr>
          <w:trHeight w:hRule="exact" w:val="839"/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MUT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PRIMER SEQUENCE (5'- 3'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RE </w:t>
            </w:r>
            <w:r w:rsidRPr="00DC423A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ENZYM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ANNEALING TEMP</w:t>
            </w:r>
            <w:r w:rsidRPr="00DC423A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 (°C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/>
                <w:bCs/>
                <w:sz w:val="24"/>
                <w:szCs w:val="24"/>
                <w:lang w:eastAsia="en-IN"/>
              </w:rPr>
              <w:t>METHOD</w:t>
            </w:r>
          </w:p>
        </w:tc>
      </w:tr>
      <w:tr w:rsidR="00853074" w:rsidRPr="00DC423A" w:rsidTr="00B35F54">
        <w:trPr>
          <w:trHeight w:hRule="exact" w:val="1928"/>
          <w:jc w:val="center"/>
        </w:trPr>
        <w:tc>
          <w:tcPr>
            <w:tcW w:w="1809" w:type="dxa"/>
            <w:tcBorders>
              <w:top w:val="single" w:sz="4" w:space="0" w:color="auto"/>
            </w:tcBorders>
            <w:hideMark/>
          </w:tcPr>
          <w:p w:rsidR="00853074" w:rsidRPr="00DC423A" w:rsidRDefault="00853074" w:rsidP="00B35F54">
            <w:pPr>
              <w:spacing w:before="120"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D126H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:rsidR="00853074" w:rsidRPr="00DC423A" w:rsidRDefault="00853074" w:rsidP="00B35F54">
            <w:pPr>
              <w:spacing w:before="120"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FP:TAGCCAGTGGTTACAGATACATCTGAAGGAGATCAAAG RP:CTTTGATCTCCTTCAGATGTATCTGTAACCACTGGCT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853074" w:rsidRPr="00DC423A" w:rsidRDefault="00853074" w:rsidP="00B35F54">
            <w:pPr>
              <w:spacing w:before="120" w:after="0" w:line="240" w:lineRule="auto"/>
              <w:jc w:val="center"/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C423A"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IN"/>
              </w:rPr>
              <w:t>Dpn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853074" w:rsidRPr="00DC423A" w:rsidRDefault="00853074" w:rsidP="00B35F54">
            <w:pPr>
              <w:spacing w:before="120"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853074" w:rsidRPr="00DC423A" w:rsidRDefault="00853074" w:rsidP="00B35F54">
            <w:pPr>
              <w:spacing w:before="120"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Quickchange</w:t>
            </w:r>
            <w:proofErr w:type="spellEnd"/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 xml:space="preserve"> kit</w:t>
            </w:r>
          </w:p>
        </w:tc>
      </w:tr>
      <w:tr w:rsidR="00853074" w:rsidRPr="00DC423A" w:rsidTr="00B35F54">
        <w:trPr>
          <w:trHeight w:hRule="exact" w:val="1265"/>
          <w:jc w:val="center"/>
        </w:trPr>
        <w:tc>
          <w:tcPr>
            <w:tcW w:w="1809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I195dup</w:t>
            </w:r>
          </w:p>
        </w:tc>
        <w:tc>
          <w:tcPr>
            <w:tcW w:w="2835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FP:CTGCGGCCCCCCATCATCATCTCCCGC   RP:GCGGGAGATGATGATGGGGGGCCGCAG</w:t>
            </w:r>
          </w:p>
        </w:tc>
        <w:tc>
          <w:tcPr>
            <w:tcW w:w="1701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C423A"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IN"/>
              </w:rPr>
              <w:t>DpnI</w:t>
            </w:r>
            <w:proofErr w:type="spellEnd"/>
          </w:p>
        </w:tc>
        <w:tc>
          <w:tcPr>
            <w:tcW w:w="1701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1530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proofErr w:type="spellStart"/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Quickchange</w:t>
            </w:r>
            <w:proofErr w:type="spellEnd"/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 xml:space="preserve"> kit</w:t>
            </w:r>
          </w:p>
        </w:tc>
      </w:tr>
      <w:tr w:rsidR="00853074" w:rsidRPr="00DC423A" w:rsidTr="00B35F54">
        <w:trPr>
          <w:trHeight w:hRule="exact" w:val="2275"/>
          <w:jc w:val="center"/>
        </w:trPr>
        <w:tc>
          <w:tcPr>
            <w:tcW w:w="1809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I125R</w:t>
            </w:r>
          </w:p>
        </w:tc>
        <w:tc>
          <w:tcPr>
            <w:tcW w:w="2835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FP:CTAGCGATTACGCCAAGCTC RP:CCCCTGGGTGAGGATCCCTGAAATCACTTTGATCTCCTTCAGATCTCTCTGTAACCACTGGCTACTGTCC T</w:t>
            </w:r>
          </w:p>
        </w:tc>
        <w:tc>
          <w:tcPr>
            <w:tcW w:w="1701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C423A"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IN"/>
              </w:rPr>
              <w:t>NotI;BglII</w:t>
            </w:r>
            <w:proofErr w:type="spellEnd"/>
          </w:p>
        </w:tc>
        <w:tc>
          <w:tcPr>
            <w:tcW w:w="1701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530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Gibson assembly kit</w:t>
            </w:r>
          </w:p>
        </w:tc>
      </w:tr>
      <w:tr w:rsidR="00853074" w:rsidRPr="00DC423A" w:rsidTr="00B35F54">
        <w:trPr>
          <w:trHeight w:hRule="exact" w:val="2410"/>
          <w:jc w:val="center"/>
        </w:trPr>
        <w:tc>
          <w:tcPr>
            <w:tcW w:w="1809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Q129_I144dup</w:t>
            </w:r>
          </w:p>
        </w:tc>
        <w:tc>
          <w:tcPr>
            <w:tcW w:w="2835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FP:GTGTGCCTGGCTCTCCAAGTTCCA RP:AGGTTCTGAACCGTGGAGGTGCGGTCCGAGTTGCCATAGAAGAC CCGGTTGTTTCCAGTCTGGTCCTT</w:t>
            </w:r>
          </w:p>
        </w:tc>
        <w:tc>
          <w:tcPr>
            <w:tcW w:w="1701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C423A"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IN"/>
              </w:rPr>
              <w:t>BglII;BbsI</w:t>
            </w:r>
            <w:proofErr w:type="spellEnd"/>
          </w:p>
        </w:tc>
        <w:tc>
          <w:tcPr>
            <w:tcW w:w="1701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530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Gibson assembly</w:t>
            </w:r>
          </w:p>
        </w:tc>
      </w:tr>
      <w:tr w:rsidR="00853074" w:rsidRPr="00DC423A" w:rsidTr="00B35F54">
        <w:trPr>
          <w:trHeight w:hRule="exact" w:val="1988"/>
          <w:jc w:val="center"/>
        </w:trPr>
        <w:tc>
          <w:tcPr>
            <w:tcW w:w="1809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K222Qfs*42</w:t>
            </w:r>
          </w:p>
        </w:tc>
        <w:tc>
          <w:tcPr>
            <w:tcW w:w="2835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FP:GTCTTCTATGGCAACTCGGACCGCA RP:CTACTTATCGTCGTCATCCTTGTAATCCAATTGCTTTGCGAAATATAGCCCT</w:t>
            </w:r>
          </w:p>
        </w:tc>
        <w:tc>
          <w:tcPr>
            <w:tcW w:w="1701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C423A"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IN"/>
              </w:rPr>
              <w:t>BmgBI;Xho</w:t>
            </w:r>
            <w:proofErr w:type="spellEnd"/>
            <w:r w:rsidRPr="00DC423A"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IN"/>
              </w:rPr>
              <w:t xml:space="preserve"> I</w:t>
            </w:r>
          </w:p>
        </w:tc>
        <w:tc>
          <w:tcPr>
            <w:tcW w:w="1701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530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Gibson assembly kit</w:t>
            </w:r>
          </w:p>
        </w:tc>
      </w:tr>
      <w:tr w:rsidR="00853074" w:rsidRPr="00DC423A" w:rsidTr="00B35F54">
        <w:trPr>
          <w:trHeight w:hRule="exact" w:val="3535"/>
          <w:jc w:val="center"/>
        </w:trPr>
        <w:tc>
          <w:tcPr>
            <w:tcW w:w="1809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lastRenderedPageBreak/>
              <w:t>I194Sfs*43</w:t>
            </w:r>
          </w:p>
        </w:tc>
        <w:tc>
          <w:tcPr>
            <w:tcW w:w="2835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FP</w:t>
            </w:r>
            <w:r w:rsidRPr="00DC423A">
              <w:rPr>
                <w:rFonts w:ascii="Times New Roman" w:hAnsi="Times New Roman"/>
                <w:bCs/>
                <w:sz w:val="24"/>
                <w:szCs w:val="24"/>
                <w:vertAlign w:val="subscript"/>
                <w:lang w:eastAsia="en-IN"/>
              </w:rPr>
              <w:t>1</w:t>
            </w: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:GTGTGCCTGGCTCTCCAAGTTCCA RP</w:t>
            </w:r>
            <w:r w:rsidRPr="00DC423A">
              <w:rPr>
                <w:rFonts w:ascii="Times New Roman" w:hAnsi="Times New Roman"/>
                <w:bCs/>
                <w:sz w:val="24"/>
                <w:szCs w:val="24"/>
                <w:vertAlign w:val="subscript"/>
                <w:lang w:eastAsia="en-IN"/>
              </w:rPr>
              <w:t>1</w:t>
            </w: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:TGCGGTCCGAGTTGCCATAGAAGACCCGGTTGTTTCCAGTCTGGTCCTTG                                               FP</w:t>
            </w:r>
            <w:r w:rsidRPr="00DC423A">
              <w:rPr>
                <w:rFonts w:ascii="Times New Roman" w:hAnsi="Times New Roman"/>
                <w:bCs/>
                <w:sz w:val="24"/>
                <w:szCs w:val="24"/>
                <w:vertAlign w:val="subscript"/>
                <w:lang w:eastAsia="en-IN"/>
              </w:rPr>
              <w:t>2</w:t>
            </w: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:GTCTTCTATGGCAACTCGGACCGCA RP</w:t>
            </w:r>
            <w:r w:rsidRPr="00DC423A">
              <w:rPr>
                <w:rFonts w:ascii="Times New Roman" w:hAnsi="Times New Roman"/>
                <w:bCs/>
                <w:sz w:val="24"/>
                <w:szCs w:val="24"/>
                <w:vertAlign w:val="subscript"/>
                <w:lang w:eastAsia="en-IN"/>
              </w:rPr>
              <w:t>2</w:t>
            </w: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:CTACTTATCGTCGTCATCCTTGTAATCCCCCCTGGCAGGCGCCGAGCTGAGG</w:t>
            </w:r>
          </w:p>
        </w:tc>
        <w:tc>
          <w:tcPr>
            <w:tcW w:w="1701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C423A"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IN"/>
              </w:rPr>
              <w:t>BbsI;XhoI</w:t>
            </w:r>
            <w:proofErr w:type="spellEnd"/>
          </w:p>
        </w:tc>
        <w:tc>
          <w:tcPr>
            <w:tcW w:w="1701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60;54</w:t>
            </w:r>
          </w:p>
        </w:tc>
        <w:tc>
          <w:tcPr>
            <w:tcW w:w="1530" w:type="dxa"/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Gibson assembly kit</w:t>
            </w:r>
          </w:p>
        </w:tc>
      </w:tr>
      <w:tr w:rsidR="00853074" w:rsidRPr="00DC423A" w:rsidTr="00DF2809">
        <w:trPr>
          <w:trHeight w:hRule="exact" w:val="2409"/>
          <w:jc w:val="center"/>
        </w:trPr>
        <w:tc>
          <w:tcPr>
            <w:tcW w:w="1809" w:type="dxa"/>
            <w:tcBorders>
              <w:bottom w:val="single" w:sz="4" w:space="0" w:color="auto"/>
            </w:tcBorders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R197H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FP:CTAGCGATTACGCCAAGCTC RP:AGCAGCTCCATCCGGATGGCAATGCGGACGTGCCAGCCCAGCGGGATGAGGCGGATGAAGTGGGAGATGATGGGGGGCCG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C423A">
              <w:rPr>
                <w:rFonts w:ascii="Times New Roman" w:hAnsi="Times New Roman"/>
                <w:bCs/>
                <w:i/>
                <w:iCs/>
                <w:sz w:val="24"/>
                <w:szCs w:val="24"/>
                <w:lang w:eastAsia="en-IN"/>
              </w:rPr>
              <w:t>NotI;BmgBI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:rsidR="00853074" w:rsidRPr="00DC423A" w:rsidRDefault="00853074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DC423A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Gibson assembly kit</w:t>
            </w:r>
          </w:p>
        </w:tc>
      </w:tr>
      <w:tr w:rsidR="00DF2809" w:rsidRPr="00DC423A" w:rsidTr="00DF2809">
        <w:trPr>
          <w:trHeight w:hRule="exact" w:val="431"/>
          <w:jc w:val="center"/>
        </w:trPr>
        <w:tc>
          <w:tcPr>
            <w:tcW w:w="9576" w:type="dxa"/>
            <w:gridSpan w:val="5"/>
            <w:tcBorders>
              <w:top w:val="single" w:sz="4" w:space="0" w:color="auto"/>
            </w:tcBorders>
            <w:hideMark/>
          </w:tcPr>
          <w:p w:rsidR="00DF2809" w:rsidRPr="00B923D4" w:rsidRDefault="00DF2809" w:rsidP="00DF2809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  <w:r w:rsidRPr="00B923D4"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  <w:t>RE – Restriction enzyme; Temp - Temperature</w:t>
            </w:r>
          </w:p>
          <w:p w:rsidR="00DF2809" w:rsidRPr="00DC423A" w:rsidRDefault="00DF2809" w:rsidP="00B35F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IN"/>
              </w:rPr>
            </w:pPr>
          </w:p>
        </w:tc>
      </w:tr>
    </w:tbl>
    <w:p w:rsidR="0008411F" w:rsidRPr="00DC423A" w:rsidRDefault="0008411F" w:rsidP="00853074">
      <w:pPr>
        <w:spacing w:after="0" w:line="360" w:lineRule="auto"/>
        <w:contextualSpacing/>
        <w:rPr>
          <w:rFonts w:ascii="Times New Roman" w:hAnsi="Times New Roman"/>
          <w:bCs/>
          <w:sz w:val="24"/>
          <w:szCs w:val="24"/>
          <w:lang w:eastAsia="en-IN"/>
        </w:rPr>
      </w:pPr>
    </w:p>
    <w:p w:rsidR="00187EF9" w:rsidRDefault="00187EF9"/>
    <w:sectPr w:rsidR="00187EF9" w:rsidSect="00DB715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40D0" w:rsidRDefault="007D40D0" w:rsidP="00B24DBA">
      <w:pPr>
        <w:spacing w:after="0" w:line="240" w:lineRule="auto"/>
      </w:pPr>
      <w:r>
        <w:separator/>
      </w:r>
    </w:p>
  </w:endnote>
  <w:endnote w:type="continuationSeparator" w:id="0">
    <w:p w:rsidR="007D40D0" w:rsidRDefault="007D40D0" w:rsidP="00B24D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40D0" w:rsidRDefault="007D40D0" w:rsidP="00B24DBA">
      <w:pPr>
        <w:spacing w:after="0" w:line="240" w:lineRule="auto"/>
      </w:pPr>
      <w:r>
        <w:separator/>
      </w:r>
    </w:p>
  </w:footnote>
  <w:footnote w:type="continuationSeparator" w:id="0">
    <w:p w:rsidR="007D40D0" w:rsidRDefault="007D40D0" w:rsidP="00B24D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54D3" w:rsidRDefault="00AF7A4E">
    <w:pPr>
      <w:pStyle w:val="Header"/>
      <w:jc w:val="right"/>
    </w:pPr>
    <w:r>
      <w:fldChar w:fldCharType="begin"/>
    </w:r>
    <w:r w:rsidR="00853074">
      <w:instrText xml:space="preserve"> PAGE   \* MERGEFORMAT </w:instrText>
    </w:r>
    <w:r>
      <w:fldChar w:fldCharType="separate"/>
    </w:r>
    <w:r w:rsidR="00B923D4">
      <w:rPr>
        <w:noProof/>
      </w:rPr>
      <w:t>1</w:t>
    </w:r>
    <w:r>
      <w:fldChar w:fldCharType="end"/>
    </w:r>
  </w:p>
  <w:p w:rsidR="00A554D3" w:rsidRDefault="007D40D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53074"/>
    <w:rsid w:val="00036D25"/>
    <w:rsid w:val="0008411F"/>
    <w:rsid w:val="00187EF9"/>
    <w:rsid w:val="00355620"/>
    <w:rsid w:val="00471078"/>
    <w:rsid w:val="005B640B"/>
    <w:rsid w:val="0069125B"/>
    <w:rsid w:val="00712FAF"/>
    <w:rsid w:val="007D40D0"/>
    <w:rsid w:val="00853074"/>
    <w:rsid w:val="00874377"/>
    <w:rsid w:val="008D3C6A"/>
    <w:rsid w:val="009933DC"/>
    <w:rsid w:val="00A906C9"/>
    <w:rsid w:val="00AF7A4E"/>
    <w:rsid w:val="00B24DBA"/>
    <w:rsid w:val="00B431C7"/>
    <w:rsid w:val="00B923D4"/>
    <w:rsid w:val="00BC232A"/>
    <w:rsid w:val="00D25716"/>
    <w:rsid w:val="00DB715C"/>
    <w:rsid w:val="00DF2809"/>
    <w:rsid w:val="00E9207E"/>
    <w:rsid w:val="00FA3D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074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30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3074"/>
    <w:rPr>
      <w:rFonts w:ascii="Calibri" w:eastAsia="Times New Roman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0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074"/>
    <w:rPr>
      <w:rFonts w:ascii="Tahoma" w:eastAsia="Times New Roman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530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17-11-15T12:52:00Z</dcterms:created>
  <dcterms:modified xsi:type="dcterms:W3CDTF">2017-11-17T16:15:00Z</dcterms:modified>
</cp:coreProperties>
</file>